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F26" w:rsidRPr="00EC3FED" w:rsidRDefault="007F6D5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C3FED">
        <w:rPr>
          <w:rFonts w:ascii="Times New Roman" w:hAnsi="Times New Roman" w:cs="Times New Roman"/>
          <w:b/>
          <w:sz w:val="28"/>
          <w:szCs w:val="28"/>
          <w:lang w:val="en-US"/>
        </w:rPr>
        <w:t xml:space="preserve">Electronic </w:t>
      </w:r>
      <w:r w:rsidR="004E6266" w:rsidRPr="00EC3FED">
        <w:rPr>
          <w:rFonts w:ascii="Times New Roman" w:hAnsi="Times New Roman" w:cs="Times New Roman"/>
          <w:b/>
          <w:sz w:val="28"/>
          <w:szCs w:val="28"/>
          <w:lang w:val="en-US"/>
        </w:rPr>
        <w:t>Supplement</w:t>
      </w:r>
    </w:p>
    <w:p w:rsidR="007F6D5F" w:rsidRPr="004C698C" w:rsidRDefault="007F6D5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3FED" w:rsidRPr="00EC3FED" w:rsidRDefault="00EC3FED" w:rsidP="00EC3FE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C3FE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ex-specific </w:t>
      </w:r>
      <w:proofErr w:type="spellStart"/>
      <w:r w:rsidRPr="00EC3FE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peatabilities</w:t>
      </w:r>
      <w:proofErr w:type="spellEnd"/>
      <w:r w:rsidRPr="00EC3FE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nd effects of relatedness and mating status on copulation duration in an acridid grasshopper</w:t>
      </w:r>
    </w:p>
    <w:p w:rsidR="00EC3FED" w:rsidRPr="00EC3FED" w:rsidRDefault="00EC3FED" w:rsidP="00EC3FE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 w:rsidRPr="00EC3FED">
        <w:rPr>
          <w:rFonts w:ascii="Times New Roman" w:eastAsia="Times New Roman" w:hAnsi="Times New Roman" w:cs="Times New Roman"/>
          <w:b/>
          <w:sz w:val="24"/>
          <w:szCs w:val="24"/>
        </w:rPr>
        <w:t>Michael Haneke-Reinders</w:t>
      </w:r>
      <w:r w:rsidRPr="00EC3FE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EC3FED">
        <w:rPr>
          <w:rFonts w:ascii="Times New Roman" w:eastAsia="Times New Roman" w:hAnsi="Times New Roman" w:cs="Times New Roman"/>
          <w:b/>
          <w:sz w:val="24"/>
          <w:szCs w:val="24"/>
        </w:rPr>
        <w:t>*, Klaus Reinhold</w:t>
      </w:r>
      <w:r w:rsidRPr="00EC3FE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EC3FED">
        <w:rPr>
          <w:rFonts w:ascii="Times New Roman" w:eastAsia="Times New Roman" w:hAnsi="Times New Roman" w:cs="Times New Roman"/>
          <w:b/>
          <w:sz w:val="24"/>
          <w:szCs w:val="24"/>
        </w:rPr>
        <w:t xml:space="preserve"> &amp; Tim Schmoll</w:t>
      </w:r>
      <w:r w:rsidRPr="00EC3FE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</w:p>
    <w:p w:rsidR="00EC3FED" w:rsidRPr="00EC3FED" w:rsidRDefault="00EC3FED" w:rsidP="00EC3FE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EC3FE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C3F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ielefeld University, Evolutionary Biology, </w:t>
      </w:r>
      <w:r w:rsidRPr="00EC3F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Germany</w:t>
      </w: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EC3F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*Correspondence: M. Haneke-</w:t>
      </w:r>
      <w:proofErr w:type="spellStart"/>
      <w:r w:rsidRPr="00EC3F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Reinders</w:t>
      </w:r>
      <w:proofErr w:type="spellEnd"/>
      <w:r w:rsidRPr="00EC3F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Evolutionary Biology, Bielefeld University, </w:t>
      </w:r>
      <w:proofErr w:type="spellStart"/>
      <w:r w:rsidRPr="00EC3F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orgenbreede</w:t>
      </w:r>
      <w:proofErr w:type="spellEnd"/>
      <w:r w:rsidRPr="00EC3F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45, 33615 Bielefeld, Germany</w:t>
      </w:r>
    </w:p>
    <w:p w:rsidR="00EC3FED" w:rsidRPr="00EC3FED" w:rsidRDefault="00EC3FED" w:rsidP="00EC3FE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C3F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-mail address: michael.reinders@uni-bielefeld.de</w:t>
      </w: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EC3F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hone: ++49/521/106 2727</w:t>
      </w: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EC3FED" w:rsidRPr="00EC3FED" w:rsidRDefault="00EC3FED" w:rsidP="00EC3FE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EC3F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Key Words: copulation duration – inbreeding – sperm competition – mating history – repeatability – phenotypic control</w:t>
      </w:r>
    </w:p>
    <w:p w:rsidR="007F6D5F" w:rsidRPr="004C698C" w:rsidRDefault="007F6D5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C698C" w:rsidRPr="004C698C" w:rsidRDefault="004C698C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4C698C" w:rsidRPr="004C698C" w:rsidSect="001C4827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7F6D5F" w:rsidRPr="004C698C" w:rsidRDefault="007F6D5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698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sults</w:t>
      </w:r>
      <w:r w:rsidR="00262B89" w:rsidRPr="004C69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s</w:t>
      </w:r>
      <w:r w:rsidR="00B04358" w:rsidRPr="004C698C">
        <w:rPr>
          <w:rFonts w:ascii="Times New Roman" w:hAnsi="Times New Roman" w:cs="Times New Roman"/>
          <w:b/>
          <w:sz w:val="24"/>
          <w:szCs w:val="24"/>
          <w:lang w:val="en-GB"/>
        </w:rPr>
        <w:t>tatistic</w:t>
      </w:r>
      <w:r w:rsidR="00262B89" w:rsidRPr="004C698C">
        <w:rPr>
          <w:rFonts w:ascii="Times New Roman" w:hAnsi="Times New Roman" w:cs="Times New Roman"/>
          <w:b/>
          <w:sz w:val="24"/>
          <w:szCs w:val="24"/>
          <w:lang w:val="en-GB"/>
        </w:rPr>
        <w:t>al</w:t>
      </w:r>
      <w:r w:rsidR="00B04358" w:rsidRPr="004C69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es with the full data set</w:t>
      </w:r>
      <w:r w:rsidR="00262B89" w:rsidRPr="004C69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215 copulations</w:t>
      </w:r>
    </w:p>
    <w:p w:rsidR="00B04358" w:rsidRPr="004C698C" w:rsidRDefault="00B0435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F6D5F" w:rsidRPr="00D1245E" w:rsidRDefault="007F6D5F" w:rsidP="007F6D5F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>Copulation duration in relation to relatedness</w:t>
      </w:r>
    </w:p>
    <w:p w:rsidR="004633B0" w:rsidRPr="00F04F27" w:rsidRDefault="004633B0" w:rsidP="004633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There were no significant differences between sibling and non-sibling pairs overall (Table 1). </w:t>
      </w:r>
      <w:r w:rsidRPr="00DD7C0E">
        <w:rPr>
          <w:rFonts w:ascii="Times New Roman" w:hAnsi="Times New Roman" w:cs="Times New Roman"/>
          <w:sz w:val="24"/>
          <w:szCs w:val="24"/>
          <w:lang w:val="en-GB"/>
        </w:rPr>
        <w:t>When analysed separately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 for virgin and non-virgin copulations the sibling status showed no effect neith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virgin copulations: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Pr="00D1245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proofErr w:type="gramStart"/>
      <w:r w:rsidRPr="00D1245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141</w:t>
      </w:r>
      <w:proofErr w:type="gramEnd"/>
      <w:r w:rsidRPr="00D1245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>= 3.072, p = 0.08; non-virg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pulations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>: F</w:t>
      </w:r>
      <w:r w:rsidRPr="00D1245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70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 xml:space="preserve"> = 0.53, p = 0.47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C097D">
        <w:rPr>
          <w:rFonts w:ascii="Times New Roman" w:hAnsi="Times New Roman" w:cs="Times New Roman"/>
          <w:sz w:val="24"/>
          <w:szCs w:val="24"/>
          <w:lang w:val="en-GB"/>
        </w:rPr>
        <w:t>linear model fits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DD7C0E">
        <w:rPr>
          <w:rFonts w:ascii="Times New Roman" w:hAnsi="Times New Roman" w:cs="Times New Roman"/>
          <w:sz w:val="24"/>
          <w:szCs w:val="24"/>
          <w:lang w:val="en-GB"/>
        </w:rPr>
        <w:t xml:space="preserve">Additionally, copulation probability was not affected by the degree of relatedness (virgin </w:t>
      </w:r>
      <w:proofErr w:type="spellStart"/>
      <w:r w:rsidRPr="00DD7C0E">
        <w:rPr>
          <w:rFonts w:ascii="Times New Roman" w:hAnsi="Times New Roman" w:cs="Times New Roman"/>
          <w:sz w:val="24"/>
          <w:szCs w:val="24"/>
          <w:lang w:val="en-GB"/>
        </w:rPr>
        <w:t>matings</w:t>
      </w:r>
      <w:proofErr w:type="spellEnd"/>
      <w:r w:rsidRPr="00DD7C0E">
        <w:rPr>
          <w:rFonts w:ascii="Times New Roman" w:hAnsi="Times New Roman" w:cs="Times New Roman"/>
          <w:sz w:val="24"/>
          <w:szCs w:val="24"/>
          <w:lang w:val="en-GB"/>
        </w:rPr>
        <w:t>: F1</w:t>
      </w:r>
      <w:proofErr w:type="gramStart"/>
      <w:r w:rsidRPr="00DD7C0E">
        <w:rPr>
          <w:rFonts w:ascii="Times New Roman" w:hAnsi="Times New Roman" w:cs="Times New Roman"/>
          <w:sz w:val="24"/>
          <w:szCs w:val="24"/>
          <w:lang w:val="en-GB"/>
        </w:rPr>
        <w:t>,194</w:t>
      </w:r>
      <w:proofErr w:type="gramEnd"/>
      <w:r w:rsidRPr="00DD7C0E">
        <w:rPr>
          <w:rFonts w:ascii="Times New Roman" w:hAnsi="Times New Roman" w:cs="Times New Roman"/>
          <w:sz w:val="24"/>
          <w:szCs w:val="24"/>
          <w:lang w:val="en-GB"/>
        </w:rPr>
        <w:t xml:space="preserve"> = 0.11, p = 0.74; non-virgin </w:t>
      </w:r>
      <w:proofErr w:type="spellStart"/>
      <w:r w:rsidRPr="00DD7C0E">
        <w:rPr>
          <w:rFonts w:ascii="Times New Roman" w:hAnsi="Times New Roman" w:cs="Times New Roman"/>
          <w:sz w:val="24"/>
          <w:szCs w:val="24"/>
          <w:lang w:val="en-GB"/>
        </w:rPr>
        <w:t>matings</w:t>
      </w:r>
      <w:proofErr w:type="spellEnd"/>
      <w:r w:rsidRPr="00DD7C0E">
        <w:rPr>
          <w:rFonts w:ascii="Times New Roman" w:hAnsi="Times New Roman" w:cs="Times New Roman"/>
          <w:sz w:val="24"/>
          <w:szCs w:val="24"/>
          <w:lang w:val="en-GB"/>
        </w:rPr>
        <w:t>: F1,113 = 0.45, p = 0.51, linear model fits). However, we found a highly significant effect of mating status on copulation duration, with longer copulations in non-virgin as compared to virgin pairs (Table 1).</w:t>
      </w:r>
    </w:p>
    <w:p w:rsidR="00F04F27" w:rsidRDefault="00F04F27" w:rsidP="00F04F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04F27">
        <w:rPr>
          <w:rFonts w:ascii="Times New Roman" w:hAnsi="Times New Roman" w:cs="Times New Roman"/>
          <w:sz w:val="24"/>
          <w:szCs w:val="24"/>
          <w:lang w:val="en-GB"/>
        </w:rPr>
        <w:tab/>
        <w:t>Comparing non-virgin copulations separately for females and males we did not find significant differences between treatments i</w:t>
      </w:r>
      <w:r w:rsidR="00FE1769">
        <w:rPr>
          <w:rFonts w:ascii="Times New Roman" w:hAnsi="Times New Roman" w:cs="Times New Roman"/>
          <w:sz w:val="24"/>
          <w:szCs w:val="24"/>
          <w:lang w:val="en-GB"/>
        </w:rPr>
        <w:t>n copulation duration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>. The copulation order (first sibling or non-sibling</w:t>
      </w:r>
      <w:r w:rsidR="00FE1769">
        <w:rPr>
          <w:rFonts w:ascii="Times New Roman" w:hAnsi="Times New Roman" w:cs="Times New Roman"/>
          <w:sz w:val="24"/>
          <w:szCs w:val="24"/>
          <w:lang w:val="en-GB"/>
        </w:rPr>
        <w:t>, i.e. the treatment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) had no influence on the copulation duration in the second copulation in both sexes (linear model fits, </w:t>
      </w:r>
      <w:r w:rsidRPr="00D1245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females: F</w:t>
      </w:r>
      <w:r w:rsidRPr="00D1245E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 w:eastAsia="de-DE"/>
        </w:rPr>
        <w:t>2,69</w:t>
      </w:r>
      <w:r w:rsidRPr="00D1245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= 1.70, p = 0.19; males: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1245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F</w:t>
      </w:r>
      <w:r w:rsidRPr="00D1245E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 w:eastAsia="de-DE"/>
        </w:rPr>
        <w:t>2,56</w:t>
      </w:r>
      <w:r w:rsidRPr="00D1245E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 xml:space="preserve"> = 0.96, p = 0.49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4C698C" w:rsidRPr="004633B0" w:rsidRDefault="004C698C" w:rsidP="007F6D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1245E" w:rsidRPr="00D1245E" w:rsidRDefault="00D1245E" w:rsidP="00D1245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 xml:space="preserve">Within-individual effects of mating status </w:t>
      </w:r>
    </w:p>
    <w:p w:rsidR="00F04F27" w:rsidRDefault="00F04F27" w:rsidP="00D124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We analysed the subsets of individuals that were successfully mated twice to directly model the within-subject response to mating status. Female non-virgin copulations were on average 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>27.1 (95% CI: 15.7–38.5)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 minutes longer compared to c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responding virgin copulations 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>(paired t test: t</w:t>
      </w:r>
      <w:r w:rsidRPr="00D1245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1</w:t>
      </w:r>
      <w:r w:rsidR="00FE1769">
        <w:rPr>
          <w:rFonts w:ascii="Times New Roman" w:hAnsi="Times New Roman" w:cs="Times New Roman"/>
          <w:sz w:val="24"/>
          <w:szCs w:val="24"/>
          <w:lang w:val="en-GB"/>
        </w:rPr>
        <w:t> = 4.73, p &lt; 0.001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). Likewise, male non-virgin copulations were on average 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>27.0 (95% CI: 16.9–37.1)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 minutes longer than corresponding virgin copulations 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>paired t test: t</w:t>
      </w:r>
      <w:r w:rsidRPr="00D1245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9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> = 5.3</w:t>
      </w:r>
      <w:r w:rsidR="00FE1769">
        <w:rPr>
          <w:rFonts w:ascii="Times New Roman" w:hAnsi="Times New Roman" w:cs="Times New Roman"/>
          <w:sz w:val="24"/>
          <w:szCs w:val="24"/>
          <w:lang w:val="en-GB"/>
        </w:rPr>
        <w:t>5, p &lt; 0.001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able 2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D1245E" w:rsidRDefault="00D1245E" w:rsidP="007F6D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F6D5F" w:rsidRPr="00D1245E" w:rsidRDefault="007F6D5F" w:rsidP="007F6D5F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bookmarkStart w:id="0" w:name="_GoBack"/>
      <w:bookmarkEnd w:id="0"/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 xml:space="preserve">Sex-specific </w:t>
      </w:r>
      <w:proofErr w:type="spellStart"/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>repeatabilities</w:t>
      </w:r>
      <w:proofErr w:type="spellEnd"/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copulation duration</w:t>
      </w:r>
    </w:p>
    <w:p w:rsidR="00262B89" w:rsidRPr="00D1245E" w:rsidRDefault="00262B89" w:rsidP="007F6D5F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262B89" w:rsidRPr="00D1245E" w:rsidRDefault="00262B89" w:rsidP="007F6D5F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te: Here we used a fixed effect called </w:t>
      </w:r>
      <w:proofErr w:type="spellStart"/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>CopType</w:t>
      </w:r>
      <w:proofErr w:type="spellEnd"/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with four levels to consider the different mating combinations (e.g. virgin with non-virgin).</w:t>
      </w:r>
    </w:p>
    <w:p w:rsidR="007F6D5F" w:rsidRPr="00D1245E" w:rsidRDefault="007F6D5F" w:rsidP="007F6D5F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D1245E" w:rsidRDefault="00D1245E" w:rsidP="00D1245E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 xml:space="preserve">Sex-specific </w:t>
      </w:r>
      <w:proofErr w:type="spellStart"/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>repeatabilities</w:t>
      </w:r>
      <w:proofErr w:type="spellEnd"/>
      <w:r w:rsidRPr="00D1245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copulation duration</w:t>
      </w:r>
    </w:p>
    <w:p w:rsidR="007F6D5F" w:rsidRPr="004C698C" w:rsidRDefault="00F04F27" w:rsidP="00F04F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04F27">
        <w:rPr>
          <w:rFonts w:ascii="Times New Roman" w:hAnsi="Times New Roman" w:cs="Times New Roman"/>
          <w:sz w:val="24"/>
          <w:szCs w:val="24"/>
          <w:lang w:val="en-GB"/>
        </w:rPr>
        <w:t>Repeatabilities</w:t>
      </w:r>
      <w:proofErr w:type="spellEnd"/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 for copulation duration amounted to 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 xml:space="preserve">0.34 (95% CI: 0.10 – 0.55, LRT: 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sym w:font="Symbol" w:char="F063"/>
      </w:r>
      <w:r w:rsidRPr="00D124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 xml:space="preserve"> = 8.65, </w:t>
      </w:r>
      <w:proofErr w:type="spellStart"/>
      <w:r w:rsidRPr="00D1245E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Pr="00D1245E">
        <w:rPr>
          <w:rFonts w:ascii="Times New Roman" w:hAnsi="Times New Roman" w:cs="Times New Roman"/>
          <w:sz w:val="24"/>
          <w:szCs w:val="24"/>
          <w:lang w:val="en-GB"/>
        </w:rPr>
        <w:t> = 1, p = 0.003)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 for males and to </w:t>
      </w:r>
      <w:r>
        <w:rPr>
          <w:rFonts w:ascii="Times New Roman" w:hAnsi="Times New Roman" w:cs="Times New Roman"/>
          <w:sz w:val="24"/>
          <w:szCs w:val="24"/>
          <w:lang w:val="en-GB"/>
        </w:rPr>
        <w:t>0.10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 xml:space="preserve"> (95% CI: 0.00 – 0.30, LRT: 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sym w:font="Symbol" w:char="F063"/>
      </w:r>
      <w:r w:rsidRPr="00D124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1245E">
        <w:rPr>
          <w:rFonts w:ascii="Times New Roman" w:hAnsi="Times New Roman" w:cs="Times New Roman"/>
          <w:sz w:val="24"/>
          <w:szCs w:val="24"/>
          <w:lang w:val="en-GB"/>
        </w:rPr>
        <w:t xml:space="preserve"> = 0.75, </w:t>
      </w:r>
      <w:proofErr w:type="spellStart"/>
      <w:r w:rsidRPr="00D1245E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Pr="00D1245E">
        <w:rPr>
          <w:rFonts w:ascii="Times New Roman" w:hAnsi="Times New Roman" w:cs="Times New Roman"/>
          <w:sz w:val="24"/>
          <w:szCs w:val="24"/>
          <w:lang w:val="en-GB"/>
        </w:rPr>
        <w:t> = 1, p = 0.39)</w:t>
      </w:r>
      <w:r w:rsidRPr="00F04F27">
        <w:rPr>
          <w:rFonts w:ascii="Times New Roman" w:hAnsi="Times New Roman" w:cs="Times New Roman"/>
          <w:sz w:val="24"/>
          <w:szCs w:val="24"/>
          <w:lang w:val="en-GB"/>
        </w:rPr>
        <w:t xml:space="preserve"> for females.</w:t>
      </w:r>
    </w:p>
    <w:p w:rsidR="00D1245E" w:rsidRDefault="00D1245E" w:rsidP="000B0AF2">
      <w:pPr>
        <w:autoSpaceDE w:val="0"/>
        <w:autoSpaceDN w:val="0"/>
        <w:adjustRightInd w:val="0"/>
        <w:spacing w:after="12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1245E" w:rsidRPr="001C4827" w:rsidRDefault="00D1245E" w:rsidP="001C4827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48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: Linear mixed effect model fits for copulation duration of </w:t>
      </w:r>
      <w:r w:rsidRPr="001C482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G. </w:t>
      </w:r>
      <w:proofErr w:type="spellStart"/>
      <w:r w:rsidRPr="001C4827">
        <w:rPr>
          <w:rFonts w:ascii="Times New Roman" w:hAnsi="Times New Roman" w:cs="Times New Roman"/>
          <w:b/>
          <w:i/>
          <w:sz w:val="24"/>
          <w:szCs w:val="24"/>
          <w:lang w:val="en-GB"/>
        </w:rPr>
        <w:t>rufus</w:t>
      </w:r>
      <w:proofErr w:type="spellEnd"/>
      <w:r w:rsidRPr="001C48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eating relatedness </w:t>
      </w:r>
      <w:r w:rsidR="001C4827" w:rsidRPr="001C48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with two levels </w:t>
      </w:r>
      <w:r w:rsidRPr="001C4827">
        <w:rPr>
          <w:rFonts w:ascii="Times New Roman" w:hAnsi="Times New Roman" w:cs="Times New Roman"/>
          <w:b/>
          <w:sz w:val="24"/>
          <w:szCs w:val="24"/>
          <w:lang w:val="en-GB"/>
        </w:rPr>
        <w:t>and mating status</w:t>
      </w:r>
      <w:r w:rsidR="00F04F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four levels</w:t>
      </w:r>
      <w:r w:rsidRPr="001C48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 two factorial predictors. </w:t>
      </w:r>
    </w:p>
    <w:p w:rsidR="00747A9C" w:rsidRPr="001C4827" w:rsidRDefault="00C21D17" w:rsidP="000B0AF2">
      <w:pPr>
        <w:autoSpaceDE w:val="0"/>
        <w:autoSpaceDN w:val="0"/>
        <w:adjustRightInd w:val="0"/>
        <w:spacing w:after="12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4827">
        <w:rPr>
          <w:rFonts w:ascii="Times New Roman" w:hAnsi="Times New Roman" w:cs="Times New Roman"/>
          <w:b/>
          <w:sz w:val="24"/>
          <w:szCs w:val="24"/>
          <w:lang w:val="en-GB"/>
        </w:rPr>
        <w:tab/>
      </w:r>
    </w:p>
    <w:p w:rsidR="00C21D17" w:rsidRPr="001C4827" w:rsidRDefault="00C21D17" w:rsidP="00C21D17">
      <w:pPr>
        <w:spacing w:after="0" w:line="360" w:lineRule="auto"/>
        <w:ind w:left="708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C4827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te: Here we used a fixed effect called </w:t>
      </w:r>
      <w:proofErr w:type="spellStart"/>
      <w:r w:rsidRPr="001C4827">
        <w:rPr>
          <w:rFonts w:ascii="Times New Roman" w:hAnsi="Times New Roman" w:cs="Times New Roman"/>
          <w:i/>
          <w:sz w:val="24"/>
          <w:szCs w:val="24"/>
          <w:lang w:val="en-GB"/>
        </w:rPr>
        <w:t>CopType</w:t>
      </w:r>
      <w:proofErr w:type="spellEnd"/>
      <w:r w:rsidRPr="001C482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with four levels to consider the different mating combinations (e.g. virgin with non-virgin).</w:t>
      </w:r>
    </w:p>
    <w:p w:rsidR="00C21D17" w:rsidRPr="001C4827" w:rsidRDefault="00C21D17" w:rsidP="000B0AF2">
      <w:pPr>
        <w:autoSpaceDE w:val="0"/>
        <w:autoSpaceDN w:val="0"/>
        <w:adjustRightInd w:val="0"/>
        <w:spacing w:after="12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7A9C" w:rsidRPr="001C4827" w:rsidRDefault="00747A9C" w:rsidP="00747A9C">
      <w:pPr>
        <w:autoSpaceDE w:val="0"/>
        <w:autoSpaceDN w:val="0"/>
        <w:adjustRightInd w:val="0"/>
        <w:spacing w:after="120" w:line="240" w:lineRule="auto"/>
        <w:ind w:left="1416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7492" w:type="dxa"/>
        <w:tblInd w:w="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198"/>
        <w:gridCol w:w="1198"/>
        <w:gridCol w:w="1198"/>
        <w:gridCol w:w="1198"/>
      </w:tblGrid>
      <w:tr w:rsidR="00F04F27" w:rsidRPr="001C4827" w:rsidTr="00EC3FE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ixed </w:t>
            </w:r>
            <w:proofErr w:type="spellStart"/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fects</w:t>
            </w:r>
            <w:proofErr w:type="spellEnd"/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: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imat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χ²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F04F27" w:rsidRDefault="00F04F27" w:rsidP="00F04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F04F2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F04F27" w:rsidRPr="001C4827" w:rsidTr="00EC3FE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CC097D" w:rsidP="00747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cept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.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04F27" w:rsidRPr="001C4827" w:rsidTr="00EC3FED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bling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.05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2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8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</w:tr>
      <w:tr w:rsidR="00F04F27" w:rsidRPr="001C4827" w:rsidTr="00EC3FED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EC3FED" w:rsidP="00747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p. Type Non-v./V</w:t>
            </w:r>
            <w:r w:rsidR="00F04F27"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rgin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28.28</w:t>
            </w:r>
          </w:p>
        </w:tc>
        <w:tc>
          <w:tcPr>
            <w:tcW w:w="11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.2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F04F27" w:rsidRPr="001C4827" w:rsidTr="00EC3FED">
        <w:trPr>
          <w:trHeight w:val="300"/>
        </w:trPr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EC3FED" w:rsidP="00C21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p. Type Virgin/N</w:t>
            </w:r>
            <w:r w:rsidR="00F04F27"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n-v.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0.48</w:t>
            </w:r>
          </w:p>
        </w:tc>
        <w:tc>
          <w:tcPr>
            <w:tcW w:w="11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2.26</w:t>
            </w:r>
          </w:p>
        </w:tc>
        <w:tc>
          <w:tcPr>
            <w:tcW w:w="11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1.6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F04F27" w:rsidRPr="001C4827" w:rsidTr="00EC3FED">
        <w:trPr>
          <w:trHeight w:val="300"/>
        </w:trPr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EC3FED" w:rsidP="00C21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p. Type Virgin/V</w:t>
            </w:r>
            <w:r w:rsidR="00F04F27"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rgin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26.02</w:t>
            </w:r>
          </w:p>
        </w:tc>
        <w:tc>
          <w:tcPr>
            <w:tcW w:w="11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27</w:t>
            </w:r>
          </w:p>
        </w:tc>
        <w:tc>
          <w:tcPr>
            <w:tcW w:w="11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F04F27" w:rsidRPr="001C4827" w:rsidTr="00EC3FED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F04F27" w:rsidRPr="001C4827" w:rsidTr="00EC3FED">
        <w:trPr>
          <w:trHeight w:val="300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andom effects: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ariance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F04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D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χ</w:t>
            </w: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²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F04F2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F04F27" w:rsidRPr="001C4827" w:rsidTr="00EC3FE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ID (</w:t>
            </w:r>
            <w:proofErr w:type="spellStart"/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cept</w:t>
            </w:r>
            <w:proofErr w:type="spellEnd"/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.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F27" w:rsidRPr="001C4827" w:rsidRDefault="00F04F27" w:rsidP="00747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</w:t>
            </w:r>
          </w:p>
        </w:tc>
      </w:tr>
      <w:tr w:rsidR="00F04F27" w:rsidRPr="001C4827" w:rsidTr="00EC3FE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F04F27" w:rsidP="00C4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ale ID (Intercept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F04F27" w:rsidP="00C47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71.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4F27" w:rsidRPr="001C4827" w:rsidRDefault="00F04F27" w:rsidP="00C47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.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F27" w:rsidRPr="001C4827" w:rsidRDefault="00F04F27" w:rsidP="00C47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6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F27" w:rsidRPr="001C4827" w:rsidRDefault="00F04F27" w:rsidP="00C47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0</w:t>
            </w:r>
            <w:r w:rsidRPr="001C4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</w:tbl>
    <w:p w:rsidR="000B0AF2" w:rsidRPr="00F04F27" w:rsidRDefault="000B0AF2" w:rsidP="00F04F27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440C2" w:rsidRPr="001C4827" w:rsidRDefault="006440C2" w:rsidP="000B0AF2">
      <w:pPr>
        <w:spacing w:after="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0AF2" w:rsidRPr="001C4827" w:rsidRDefault="000B0AF2" w:rsidP="000B0AF2">
      <w:pPr>
        <w:spacing w:after="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C4827" w:rsidRDefault="001C4827" w:rsidP="000B0AF2">
      <w:pPr>
        <w:spacing w:after="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0AF2" w:rsidRDefault="00CC097D" w:rsidP="005D3162">
      <w:pPr>
        <w:spacing w:after="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097D">
        <w:rPr>
          <w:rFonts w:ascii="Times New Roman" w:hAnsi="Times New Roman" w:cs="Times New Roman"/>
          <w:b/>
          <w:sz w:val="24"/>
          <w:szCs w:val="24"/>
          <w:lang w:val="en-GB"/>
        </w:rPr>
        <w:t>Table 2: Summary statistics for copulation durations (min) separated by sex and copulation type (regardless of mating partner relatedness) and paired t-test testing for differences between mating status within sexes.</w:t>
      </w:r>
    </w:p>
    <w:p w:rsidR="005D3162" w:rsidRDefault="005D3162" w:rsidP="005D3162">
      <w:pPr>
        <w:spacing w:after="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D3162" w:rsidRPr="004C698C" w:rsidRDefault="005D3162" w:rsidP="005D3162">
      <w:pPr>
        <w:spacing w:after="0" w:line="240" w:lineRule="auto"/>
        <w:ind w:left="708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tblInd w:w="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876"/>
        <w:gridCol w:w="1548"/>
        <w:gridCol w:w="1236"/>
        <w:gridCol w:w="576"/>
        <w:gridCol w:w="1060"/>
      </w:tblGrid>
      <w:tr w:rsidR="000B0AF2" w:rsidRPr="004C698C" w:rsidTr="00CC097D">
        <w:tc>
          <w:tcPr>
            <w:tcW w:w="1136" w:type="dxa"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ulation typ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g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0B0AF2" w:rsidRPr="004C698C" w:rsidTr="00CC097D">
        <w:tc>
          <w:tcPr>
            <w:tcW w:w="1136" w:type="dxa"/>
            <w:vMerge w:val="restart"/>
            <w:tcBorders>
              <w:top w:val="single" w:sz="4" w:space="0" w:color="auto"/>
            </w:tcBorders>
            <w:vAlign w:val="center"/>
          </w:tcPr>
          <w:p w:rsidR="000B0AF2" w:rsidRPr="004C698C" w:rsidRDefault="000B0AF2" w:rsidP="00F152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gin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0B0AF2" w:rsidRPr="004C698C" w:rsidRDefault="00362881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95 ± 29.6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 – 169 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vAlign w:val="center"/>
          </w:tcPr>
          <w:p w:rsidR="000B0AF2" w:rsidRPr="004C698C" w:rsidRDefault="00362881" w:rsidP="00F152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:rsidR="000B0AF2" w:rsidRPr="004C698C" w:rsidRDefault="00CC097D" w:rsidP="00F152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|&lt;0.001</w:t>
            </w:r>
          </w:p>
        </w:tc>
      </w:tr>
      <w:tr w:rsidR="000B0AF2" w:rsidRPr="004C698C" w:rsidTr="00CC097D">
        <w:tc>
          <w:tcPr>
            <w:tcW w:w="1136" w:type="dxa"/>
            <w:vMerge/>
            <w:vAlign w:val="center"/>
          </w:tcPr>
          <w:p w:rsidR="000B0AF2" w:rsidRPr="004C698C" w:rsidRDefault="000B0AF2" w:rsidP="00F152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virgin</w:t>
            </w:r>
          </w:p>
        </w:tc>
        <w:tc>
          <w:tcPr>
            <w:tcW w:w="1548" w:type="dxa"/>
          </w:tcPr>
          <w:p w:rsidR="000B0AF2" w:rsidRPr="004C698C" w:rsidRDefault="00362881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.7 ± 40.1</w:t>
            </w:r>
          </w:p>
        </w:tc>
        <w:tc>
          <w:tcPr>
            <w:tcW w:w="1236" w:type="dxa"/>
          </w:tcPr>
          <w:p w:rsidR="000B0AF2" w:rsidRPr="004C698C" w:rsidRDefault="00362881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0B0AF2"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213 </w:t>
            </w:r>
          </w:p>
        </w:tc>
        <w:tc>
          <w:tcPr>
            <w:tcW w:w="576" w:type="dxa"/>
            <w:vMerge/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0" w:type="dxa"/>
            <w:vMerge/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B0AF2" w:rsidRPr="004C698C" w:rsidTr="00CC097D">
        <w:tc>
          <w:tcPr>
            <w:tcW w:w="1136" w:type="dxa"/>
            <w:vMerge w:val="restart"/>
            <w:vAlign w:val="center"/>
          </w:tcPr>
          <w:p w:rsidR="000B0AF2" w:rsidRPr="004C698C" w:rsidRDefault="000B0AF2" w:rsidP="00F152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876" w:type="dxa"/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gin</w:t>
            </w:r>
          </w:p>
        </w:tc>
        <w:tc>
          <w:tcPr>
            <w:tcW w:w="1548" w:type="dxa"/>
          </w:tcPr>
          <w:p w:rsidR="000B0AF2" w:rsidRPr="004C698C" w:rsidRDefault="00886DAF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37 ± 30.1</w:t>
            </w:r>
          </w:p>
        </w:tc>
        <w:tc>
          <w:tcPr>
            <w:tcW w:w="1236" w:type="dxa"/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– 169</w:t>
            </w:r>
          </w:p>
        </w:tc>
        <w:tc>
          <w:tcPr>
            <w:tcW w:w="576" w:type="dxa"/>
            <w:vMerge w:val="restart"/>
            <w:vAlign w:val="center"/>
          </w:tcPr>
          <w:p w:rsidR="000B0AF2" w:rsidRPr="004C698C" w:rsidRDefault="00886DAF" w:rsidP="00F152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060" w:type="dxa"/>
            <w:vMerge w:val="restart"/>
            <w:tcBorders>
              <w:bottom w:val="single" w:sz="4" w:space="0" w:color="auto"/>
            </w:tcBorders>
            <w:vAlign w:val="center"/>
          </w:tcPr>
          <w:p w:rsidR="000B0AF2" w:rsidRPr="004C698C" w:rsidRDefault="00CC097D" w:rsidP="00F152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|&lt;0.001</w:t>
            </w:r>
          </w:p>
        </w:tc>
      </w:tr>
      <w:tr w:rsidR="000B0AF2" w:rsidRPr="004C698C" w:rsidTr="00CC097D">
        <w:trPr>
          <w:trHeight w:val="374"/>
        </w:trPr>
        <w:tc>
          <w:tcPr>
            <w:tcW w:w="1136" w:type="dxa"/>
            <w:vMerge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virgi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0B0AF2" w:rsidRPr="004C698C" w:rsidRDefault="00886DAF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.3 ± 38.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– 213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</w:tcPr>
          <w:p w:rsidR="000B0AF2" w:rsidRPr="004C698C" w:rsidRDefault="000B0AF2" w:rsidP="00F15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0B0AF2" w:rsidRPr="004C698C" w:rsidRDefault="000B0AF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B0AF2" w:rsidRPr="004C698C" w:rsidSect="001C482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D5F"/>
    <w:rsid w:val="000B0AF2"/>
    <w:rsid w:val="00141D56"/>
    <w:rsid w:val="001C4827"/>
    <w:rsid w:val="00262B89"/>
    <w:rsid w:val="00362881"/>
    <w:rsid w:val="00375645"/>
    <w:rsid w:val="003B7797"/>
    <w:rsid w:val="004633B0"/>
    <w:rsid w:val="004654FD"/>
    <w:rsid w:val="004C698C"/>
    <w:rsid w:val="004E6266"/>
    <w:rsid w:val="005D3162"/>
    <w:rsid w:val="006440C2"/>
    <w:rsid w:val="00652B4B"/>
    <w:rsid w:val="006D0E0B"/>
    <w:rsid w:val="00747A9C"/>
    <w:rsid w:val="007F6D5F"/>
    <w:rsid w:val="00886DAF"/>
    <w:rsid w:val="00B04358"/>
    <w:rsid w:val="00C21D17"/>
    <w:rsid w:val="00C40A01"/>
    <w:rsid w:val="00CC097D"/>
    <w:rsid w:val="00D1245E"/>
    <w:rsid w:val="00E47A1B"/>
    <w:rsid w:val="00EC3FED"/>
    <w:rsid w:val="00F04F27"/>
    <w:rsid w:val="00FE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B0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C48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B0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C4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inders</dc:creator>
  <cp:lastModifiedBy>mreinders</cp:lastModifiedBy>
  <cp:revision>3</cp:revision>
  <dcterms:created xsi:type="dcterms:W3CDTF">2016-12-16T11:13:00Z</dcterms:created>
  <dcterms:modified xsi:type="dcterms:W3CDTF">2017-02-27T12:20:00Z</dcterms:modified>
</cp:coreProperties>
</file>